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DCCB0" w14:textId="0181F631" w:rsidR="003327CA" w:rsidRPr="00364D3D" w:rsidRDefault="009306B0" w:rsidP="00962E5D">
      <w:pPr>
        <w:pStyle w:val="xxmsolistparagraph"/>
        <w:ind w:left="0"/>
        <w:rPr>
          <w:rFonts w:ascii="Times New Roman" w:hAnsi="Times New Roman" w:cs="Times New Roman"/>
          <w:color w:val="000000" w:themeColor="text1"/>
        </w:rPr>
      </w:pPr>
      <w:r w:rsidRPr="00364D3D">
        <w:rPr>
          <w:rFonts w:ascii="Times New Roman" w:hAnsi="Times New Roman" w:cs="Times New Roman"/>
          <w:color w:val="000000" w:themeColor="text1"/>
        </w:rPr>
        <w:t>Supplementary</w:t>
      </w:r>
      <w:r w:rsidR="006B156A" w:rsidRPr="00364D3D">
        <w:rPr>
          <w:rFonts w:ascii="Times New Roman" w:hAnsi="Times New Roman" w:cs="Times New Roman"/>
          <w:color w:val="000000" w:themeColor="text1"/>
        </w:rPr>
        <w:t xml:space="preserve"> Table 1</w:t>
      </w:r>
    </w:p>
    <w:p w14:paraId="1362375D" w14:textId="77777777" w:rsidR="003327CA" w:rsidRPr="00364D3D" w:rsidRDefault="003327CA" w:rsidP="00962E5D">
      <w:pPr>
        <w:pStyle w:val="xxmsolistparagraph"/>
        <w:ind w:left="0"/>
        <w:rPr>
          <w:rFonts w:ascii="Times New Roman" w:hAnsi="Times New Roman" w:cs="Times New Roman"/>
          <w:color w:val="000000" w:themeColor="text1"/>
        </w:rPr>
      </w:pPr>
    </w:p>
    <w:p w14:paraId="57A70C88" w14:textId="06351C6A" w:rsidR="00962E5D" w:rsidRPr="00364D3D" w:rsidRDefault="00504EBB" w:rsidP="008F6BEA">
      <w:pPr>
        <w:pStyle w:val="xxmsolistparagraph"/>
        <w:ind w:left="0"/>
        <w:rPr>
          <w:rFonts w:ascii="Times New Roman" w:eastAsia="Times New Roman" w:hAnsi="Times New Roman" w:cs="Times New Roman"/>
          <w:bCs/>
          <w:color w:val="000000"/>
        </w:rPr>
      </w:pPr>
      <w:r w:rsidRPr="00364D3D">
        <w:rPr>
          <w:rFonts w:ascii="Times New Roman" w:hAnsi="Times New Roman" w:cs="Times New Roman"/>
          <w:color w:val="000000" w:themeColor="text1"/>
        </w:rPr>
        <w:t>Sample size calculation of the validation data set using the bootstrapping technique</w:t>
      </w:r>
      <w:r w:rsidR="00962E5D" w:rsidRPr="00364D3D">
        <w:rPr>
          <w:rFonts w:ascii="Times New Roman" w:hAnsi="Times New Roman" w:cs="Times New Roman"/>
          <w:color w:val="000000" w:themeColor="text1"/>
        </w:rPr>
        <w:t xml:space="preserve"> </w:t>
      </w:r>
      <w:r w:rsidR="009306B0" w:rsidRPr="00364D3D">
        <w:rPr>
          <w:rFonts w:ascii="Times New Roman" w:hAnsi="Times New Roman" w:cs="Times New Roman"/>
          <w:color w:val="000000" w:themeColor="text1"/>
        </w:rPr>
        <w:t xml:space="preserve">to calculate </w:t>
      </w:r>
      <w:r w:rsidR="009306B0" w:rsidRPr="00364D3D">
        <w:rPr>
          <w:rFonts w:ascii="Times New Roman" w:eastAsia="Times New Roman" w:hAnsi="Times New Roman" w:cs="Times New Roman"/>
          <w:bCs/>
          <w:color w:val="000000"/>
        </w:rPr>
        <w:t>the</w:t>
      </w:r>
      <w:r w:rsidR="00962E5D" w:rsidRPr="00364D3D">
        <w:rPr>
          <w:rFonts w:ascii="Times New Roman" w:eastAsia="Times New Roman" w:hAnsi="Times New Roman" w:cs="Times New Roman"/>
          <w:bCs/>
          <w:color w:val="000000"/>
        </w:rPr>
        <w:t xml:space="preserve"> number of outcome events E (progression or death) with sample size N </w:t>
      </w:r>
      <w:r w:rsidR="007508BD" w:rsidRPr="00364D3D">
        <w:rPr>
          <w:rFonts w:ascii="Times New Roman" w:eastAsia="Times New Roman" w:hAnsi="Times New Roman" w:cs="Times New Roman"/>
          <w:bCs/>
          <w:color w:val="000000"/>
        </w:rPr>
        <w:t>along a predetermined sequence</w:t>
      </w:r>
      <w:r w:rsidR="009306B0" w:rsidRPr="00364D3D">
        <w:rPr>
          <w:rFonts w:ascii="Times New Roman" w:eastAsia="Times New Roman" w:hAnsi="Times New Roman" w:cs="Times New Roman"/>
          <w:bCs/>
          <w:color w:val="000000"/>
        </w:rPr>
        <w:t xml:space="preserve">. </w:t>
      </w:r>
      <w:r w:rsidR="00E55E6F" w:rsidRPr="00364D3D">
        <w:rPr>
          <w:rFonts w:ascii="Times New Roman" w:eastAsia="Times New Roman" w:hAnsi="Times New Roman" w:cs="Times New Roman"/>
          <w:bCs/>
          <w:color w:val="000000"/>
        </w:rPr>
        <w:t>Bolded numbers are P values &lt; .05 and power &gt; 0.80.</w:t>
      </w:r>
    </w:p>
    <w:p w14:paraId="3E8FC522" w14:textId="2C8A6CCA" w:rsidR="00CE77C3" w:rsidRPr="00364D3D" w:rsidRDefault="00CE77C3" w:rsidP="008F6BEA">
      <w:pPr>
        <w:pStyle w:val="xxmsolistparagraph"/>
        <w:ind w:left="0"/>
        <w:rPr>
          <w:rFonts w:ascii="Times New Roman" w:eastAsia="Times New Roman" w:hAnsi="Times New Roman" w:cs="Times New Roman"/>
          <w:bCs/>
          <w:color w:val="000000"/>
        </w:rPr>
      </w:pPr>
    </w:p>
    <w:tbl>
      <w:tblPr>
        <w:tblW w:w="81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1011"/>
        <w:gridCol w:w="1089"/>
        <w:gridCol w:w="1053"/>
        <w:gridCol w:w="1053"/>
        <w:gridCol w:w="1053"/>
        <w:gridCol w:w="1158"/>
      </w:tblGrid>
      <w:tr w:rsidR="00CE77C3" w:rsidRPr="00364D3D" w14:paraId="3AA70C0E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1E5E9843" w14:textId="5D95F793" w:rsidR="00CE77C3" w:rsidRPr="00364D3D" w:rsidRDefault="00CE77C3" w:rsidP="00CE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en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E0402A1" w14:textId="22F37DA6" w:rsidR="00CE77C3" w:rsidRPr="00364D3D" w:rsidRDefault="00CE77C3" w:rsidP="00CE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AE5AE7B" w14:textId="06D0CB86" w:rsidR="00CE77C3" w:rsidRPr="00364D3D" w:rsidRDefault="00CE77C3" w:rsidP="00CE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urvival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08639647" w14:textId="4AF7FE7E" w:rsidR="00CE77C3" w:rsidRPr="00364D3D" w:rsidRDefault="00CE77C3" w:rsidP="00CE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R (mean)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F88E35A" w14:textId="2178AC66" w:rsidR="00CE77C3" w:rsidRPr="00364D3D" w:rsidRDefault="00CE77C3" w:rsidP="00CE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 value (mean)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186F16C" w14:textId="4FE47A44" w:rsidR="00CE77C3" w:rsidRPr="00364D3D" w:rsidRDefault="00CE77C3" w:rsidP="00CE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0E8B4A4" w14:textId="4C94909E" w:rsidR="00CE77C3" w:rsidRPr="00364D3D" w:rsidRDefault="00CE77C3" w:rsidP="00CE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ower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A66F3E2" w14:textId="209F64C0" w:rsidR="00CE77C3" w:rsidRPr="00364D3D" w:rsidRDefault="00CE77C3" w:rsidP="00CE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 (rounded)</w:t>
            </w:r>
          </w:p>
        </w:tc>
      </w:tr>
      <w:tr w:rsidR="00CE77C3" w:rsidRPr="00364D3D" w14:paraId="16C9F275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863E97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1C07F6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6A51CB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9D0A21A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3340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3E7929E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73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5F082B4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86.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6D2FBED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666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7175FFB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</w:tr>
      <w:tr w:rsidR="00CE77C3" w:rsidRPr="00364D3D" w14:paraId="76A19091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6736E9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B282A0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4A293D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51CDF67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3308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FB34EE1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04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CE5ED20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29.69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BC6A0DD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E163FFD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</w:tr>
      <w:tr w:rsidR="00CE77C3" w:rsidRPr="00364D3D" w14:paraId="47AED3C5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340BB4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B1CA22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A48113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EF88027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3313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E595898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64E-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4A8A5F2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72.99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4F30FE0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BB4F1D8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</w:tr>
      <w:tr w:rsidR="00CE77C3" w:rsidRPr="00364D3D" w14:paraId="08F89BE1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FF006A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BF9FCE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624548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0088B69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3308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2D9141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22E-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CE45AC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16.02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F7B1C0C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0EFC22B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</w:tr>
      <w:tr w:rsidR="00CE77C3" w:rsidRPr="00364D3D" w14:paraId="5EDA4215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80B951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522EB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D6A27C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5242286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3351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64D405B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4E-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CAAA18D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59.55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904646F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88DB15F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60</w:t>
            </w:r>
          </w:p>
        </w:tc>
      </w:tr>
      <w:tr w:rsidR="00CE77C3" w:rsidRPr="00364D3D" w14:paraId="4946B4F9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25FEC9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AC5916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3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E26268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7E5F93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3355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C9666C1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04E-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0F0E7BC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302.82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4F6E72B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F0F4E96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303</w:t>
            </w:r>
          </w:p>
        </w:tc>
      </w:tr>
      <w:tr w:rsidR="00CE77C3" w:rsidRPr="00364D3D" w14:paraId="647989E8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997E30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8AC71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04740E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BE507A3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3332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C62EE28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69E-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A57246A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346.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C1CAC9C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31695B2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346</w:t>
            </w:r>
          </w:p>
        </w:tc>
      </w:tr>
      <w:tr w:rsidR="00CE77C3" w:rsidRPr="00364D3D" w14:paraId="312036E1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AC649F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9CEB58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FD8907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87EA743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3332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DE38764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83E-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CCDB6D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519.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AEBE95D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764626A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519</w:t>
            </w:r>
          </w:p>
        </w:tc>
      </w:tr>
      <w:tr w:rsidR="00CE77C3" w:rsidRPr="00364D3D" w14:paraId="59C5B5D4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E61C52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D953AE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6BDE2C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E374562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3305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96D7CC6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86E-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85865F0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691.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24B6FE6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3107782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691</w:t>
            </w:r>
          </w:p>
        </w:tc>
      </w:tr>
      <w:tr w:rsidR="00CE77C3" w:rsidRPr="00364D3D" w14:paraId="08B51A41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DD6CBF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A18FFD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1DA404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A2A15C2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3295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B9160F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08E-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3417AA8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864.01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20B6F33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BB5CE37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864</w:t>
            </w:r>
          </w:p>
        </w:tc>
      </w:tr>
      <w:tr w:rsidR="00CE77C3" w:rsidRPr="00364D3D" w14:paraId="1FE29DEB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BCF646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4099EC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5DB8F1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58CD6F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7656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71F53EF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3585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7E3FD5A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78.783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07B0D2F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1933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BB5935A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</w:tr>
      <w:tr w:rsidR="00CE77C3" w:rsidRPr="00364D3D" w14:paraId="10AE27F3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D0F904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EDF49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CCC1B5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33024D4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7598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901BE52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2872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2EF1972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18.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9AFF318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2366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E0DC0E7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</w:tr>
      <w:tr w:rsidR="00CE77C3" w:rsidRPr="00364D3D" w14:paraId="1EFA15F7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3F5A71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7D474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23C79C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9AD5F38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7646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B2AE659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2606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7D3B999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57.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084178C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6881E2B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</w:tr>
      <w:tr w:rsidR="00CE77C3" w:rsidRPr="00364D3D" w14:paraId="13DBD730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295D00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E1B2A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8F68A3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DAE296F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7629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D78304F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2072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6E22E40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97.19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E15284A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3533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CB76CF6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97</w:t>
            </w:r>
          </w:p>
        </w:tc>
      </w:tr>
      <w:tr w:rsidR="00CE77C3" w:rsidRPr="00364D3D" w14:paraId="38EA93E8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DAFA4A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C0EF61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AC37E1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FE86BD6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7669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27DB3F4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1863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B6D6EDC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36.51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042B1E2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4166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9AEFB47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37</w:t>
            </w:r>
          </w:p>
        </w:tc>
      </w:tr>
      <w:tr w:rsidR="00CE77C3" w:rsidRPr="00364D3D" w14:paraId="12F61244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38FF34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A33227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3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C7C7D9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D4ACD31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7659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9AE7FEF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1536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66EB0F8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75.97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F87D5F6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4833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9281D39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76</w:t>
            </w:r>
          </w:p>
        </w:tc>
      </w:tr>
      <w:tr w:rsidR="00CE77C3" w:rsidRPr="00364D3D" w14:paraId="47966786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27663E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89FA17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4C2C94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8571D01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7647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100974B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1276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EB8C940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315.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20D6E27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5233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8476FBC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315</w:t>
            </w:r>
          </w:p>
        </w:tc>
      </w:tr>
      <w:tr w:rsidR="00CE77C3" w:rsidRPr="00364D3D" w14:paraId="4C75754A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0E638E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0E43A8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4674A7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AF5DE71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7616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5638299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0571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595F0A4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473.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43D7AE0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59FBF2A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473</w:t>
            </w:r>
          </w:p>
        </w:tc>
      </w:tr>
      <w:tr w:rsidR="00CE77C3" w:rsidRPr="00364D3D" w14:paraId="20A2258F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217937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340AF3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94C932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DF7507E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7627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3D7B6A2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55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5863BEC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630.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9B582C2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333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36624E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631</w:t>
            </w:r>
          </w:p>
        </w:tc>
      </w:tr>
      <w:tr w:rsidR="00CE77C3" w:rsidRPr="00364D3D" w14:paraId="0476B3D6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87938D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344F54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D431D1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387F2C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7626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1795338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58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67A7B83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788.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3E12748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033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FACD510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789</w:t>
            </w:r>
          </w:p>
        </w:tc>
      </w:tr>
      <w:tr w:rsidR="00CE77C3" w:rsidRPr="00364D3D" w14:paraId="3AA76800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DDD73B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96DF01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F60AC6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1080680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8187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BEE3BA9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4614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D739019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83.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56BD06B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0366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42781B2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</w:tr>
      <w:tr w:rsidR="00CE77C3" w:rsidRPr="00364D3D" w14:paraId="2B03D915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4D95C7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77BB9A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64C14A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257EC28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8016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20B7DD0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4030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DE6991C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25.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28CAD73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0933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9E6EC4A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</w:tr>
      <w:tr w:rsidR="00CE77C3" w:rsidRPr="00364D3D" w14:paraId="09D3221F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ABBA64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1A7E4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6B0525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BB11B61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8105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4744842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4048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C04D4A8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66.99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05F1237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0966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A4A9216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</w:tr>
      <w:tr w:rsidR="00CE77C3" w:rsidRPr="00364D3D" w14:paraId="5FD13F96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D0C7B9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8AAA1E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AD3DA8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E231A24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8069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3AEB530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4090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069D1AC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08.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69D8827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1166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47D23BF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08</w:t>
            </w:r>
          </w:p>
        </w:tc>
      </w:tr>
      <w:tr w:rsidR="00CE77C3" w:rsidRPr="00364D3D" w14:paraId="4975D1AC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81383A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5707FF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DAB673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7963A82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794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94F7A2D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3915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90EC7DF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50.21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7168057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1233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5466AA4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</w:tr>
      <w:tr w:rsidR="00CE77C3" w:rsidRPr="00364D3D" w14:paraId="2724FB63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F980E3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D2504B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3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5F2032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062D48F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8051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A816D3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3633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2475C73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91.95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6B28B9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1466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AA1AADE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92</w:t>
            </w:r>
          </w:p>
        </w:tc>
      </w:tr>
      <w:tr w:rsidR="00CE77C3" w:rsidRPr="00364D3D" w14:paraId="027EB3FC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CCDECE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8C5682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DF929E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40885A0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7911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5FB16E1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3429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CA981B7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333.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DE22A5C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880064F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334</w:t>
            </w:r>
          </w:p>
        </w:tc>
      </w:tr>
      <w:tr w:rsidR="00CE77C3" w:rsidRPr="00364D3D" w14:paraId="75D88F63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CB6F43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783756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EF8821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A462213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7710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F95DC57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2637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332BA3D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500.11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C1F9EAF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2733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4178866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</w:tr>
      <w:tr w:rsidR="00CE77C3" w:rsidRPr="00364D3D" w14:paraId="698C64DC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01BD1B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C07D44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9265FB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75F2494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7668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80B05CE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2073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9EA609E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667.34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F894A64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0F7B29F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667</w:t>
            </w:r>
          </w:p>
        </w:tc>
      </w:tr>
      <w:tr w:rsidR="00CE77C3" w:rsidRPr="00364D3D" w14:paraId="60252DEC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0649BA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473D6F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0CB580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89BB1D1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7626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80148E2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1545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455FB84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834.05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19EC2A2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4433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29D85DD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834</w:t>
            </w:r>
          </w:p>
        </w:tc>
      </w:tr>
      <w:tr w:rsidR="00CE77C3" w:rsidRPr="00364D3D" w14:paraId="7905D2F8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5FB13F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1F70B1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32EF9E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D1F7EE0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.2591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C534897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5956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214B460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77.663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F58B9E3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9E032B4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</w:tr>
      <w:tr w:rsidR="00CE77C3" w:rsidRPr="00364D3D" w14:paraId="5624A05A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7B5B0B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60A503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A75336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6300067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.2454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A8C5BB0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5559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5A65AD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16.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9F78CCC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8E14BC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</w:tr>
      <w:tr w:rsidR="00CE77C3" w:rsidRPr="00364D3D" w14:paraId="63EB2185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288A17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4675AF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1DB8E7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D4B595A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.2476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EAF8698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5011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ECB5833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55.06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A03746B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196092F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</w:tr>
      <w:tr w:rsidR="00CE77C3" w:rsidRPr="00364D3D" w14:paraId="11C4322B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71D62A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31E3DA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FEC677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D10736A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.2406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B28637C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4761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77D5DFF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94.09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F8BFCC4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86CD214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94</w:t>
            </w:r>
          </w:p>
        </w:tc>
      </w:tr>
      <w:tr w:rsidR="00CE77C3" w:rsidRPr="00364D3D" w14:paraId="50B80C6B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C55A7D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2D3018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9AFBE2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8BDEDE9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.2420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95CD131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4324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8D244EE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32.65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5AB292B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2570DC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33</w:t>
            </w:r>
          </w:p>
        </w:tc>
      </w:tr>
      <w:tr w:rsidR="00CE77C3" w:rsidRPr="00364D3D" w14:paraId="0630D3CD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C13425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F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FA500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3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DCD531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4EB7890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.2386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87D1C42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4003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2B1D1D7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71.67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ACBF1FC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D0F11F6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72</w:t>
            </w:r>
          </w:p>
        </w:tc>
      </w:tr>
      <w:tr w:rsidR="00CE77C3" w:rsidRPr="00364D3D" w14:paraId="517C59E7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3A1340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01456F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D17C3A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797B328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.2350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1C0E990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3763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0CCFF99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310.53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3765298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D4B6C08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311</w:t>
            </w:r>
          </w:p>
        </w:tc>
      </w:tr>
      <w:tr w:rsidR="00CE77C3" w:rsidRPr="00364D3D" w14:paraId="105E7B16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91DB72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9C66CD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209DC3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5513321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.2252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7236B67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2940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4DC3658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466.16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F1DA55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F5CA624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466</w:t>
            </w:r>
          </w:p>
        </w:tc>
      </w:tr>
      <w:tr w:rsidR="00CE77C3" w:rsidRPr="00364D3D" w14:paraId="0AF59247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A4C3D3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F93E69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DC03EF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98FADBB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.2221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808CAD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2321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45A1670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621.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F1B7DFC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CBD085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622</w:t>
            </w:r>
          </w:p>
        </w:tc>
      </w:tr>
      <w:tr w:rsidR="00CE77C3" w:rsidRPr="00364D3D" w14:paraId="2AC6C062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F968C4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NF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34D8CE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6E3A1E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DB85E3A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.2180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5039BED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187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681D088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776.98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D29A794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20EBF1F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777</w:t>
            </w:r>
          </w:p>
        </w:tc>
      </w:tr>
      <w:tr w:rsidR="00CE77C3" w:rsidRPr="00364D3D" w14:paraId="33BABD70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CF4B51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T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89227E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FCFADD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B30C7E1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450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970C32E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0837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5FC7747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74.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178C82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1A2F5C2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</w:tr>
      <w:tr w:rsidR="00CE77C3" w:rsidRPr="00364D3D" w14:paraId="63CAD4DB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024C3E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T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339A7C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BA72D5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AD42734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4452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7F0B6DB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40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8A3B58A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11.65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B786200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533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4545EEE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</w:tr>
      <w:tr w:rsidR="00CE77C3" w:rsidRPr="00364D3D" w14:paraId="0B74486B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54D442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T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5FEE1A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3E1451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39E3C19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4391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874484C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11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00674CF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49.37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2BC03F1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433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1EFE6C1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</w:tr>
      <w:tr w:rsidR="00CE77C3" w:rsidRPr="00364D3D" w14:paraId="2C07319B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0ADD3C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T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D5E84A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3D4024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3D27614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4341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C089E4D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42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1ADE349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86.57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6F55644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766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CFB3403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</w:tr>
      <w:tr w:rsidR="00CE77C3" w:rsidRPr="00364D3D" w14:paraId="0022B92B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06CAF8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T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A566C2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63F212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74A9554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4336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34F6380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9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7A8F0E1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23.72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72DB73C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933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FDB6E48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</w:p>
        </w:tc>
      </w:tr>
      <w:tr w:rsidR="00CE77C3" w:rsidRPr="00364D3D" w14:paraId="4364519D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266782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T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5DCB9C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3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58D852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76F818E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4315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BC9EE2B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1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CC2A954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61.13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2E7072E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966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40B5FBC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61</w:t>
            </w:r>
          </w:p>
        </w:tc>
      </w:tr>
      <w:tr w:rsidR="00CE77C3" w:rsidRPr="00364D3D" w14:paraId="062C367E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9BD537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T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4F8F5F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3C1B08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6E5F4D8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4297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EEEF4BD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01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02FAA36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98.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FA1B242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9406340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99</w:t>
            </w:r>
          </w:p>
        </w:tc>
      </w:tr>
      <w:tr w:rsidR="00CE77C3" w:rsidRPr="00364D3D" w14:paraId="0518C46E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3321A4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T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9E6E50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FAD5D1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AE99C34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4265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F1A3250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43E-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B08DC1C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447.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DF10F17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3DCB501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447</w:t>
            </w:r>
          </w:p>
        </w:tc>
      </w:tr>
      <w:tr w:rsidR="00CE77C3" w:rsidRPr="00364D3D" w14:paraId="0EDD7BCD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345401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T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876C00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471A57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CCA2304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4263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1AE3F1F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23E-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4B883F8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597.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5AB96BC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2C29BBD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598</w:t>
            </w:r>
          </w:p>
        </w:tc>
      </w:tr>
      <w:tr w:rsidR="00CE77C3" w:rsidRPr="00364D3D" w14:paraId="60EC2025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E32EA7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T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81ABEF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ADE5EA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A59FFAD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4262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9B25621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.15E-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99F23DE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747.13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92FBEC8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7B6F54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747</w:t>
            </w:r>
          </w:p>
        </w:tc>
      </w:tr>
      <w:tr w:rsidR="00CE77C3" w:rsidRPr="00364D3D" w14:paraId="0FF66932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9A219A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T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07FBF1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593514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75602BB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.1271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9B377D4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5601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508ED2F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71.843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28016DD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6FA009E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CE77C3" w:rsidRPr="00364D3D" w14:paraId="00DE4AD3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2E54B0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T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73E69D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62E67B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530E788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.1330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02F26FF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5241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BF7CF4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08.19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CD73A40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7E254DC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</w:tr>
      <w:tr w:rsidR="00CE77C3" w:rsidRPr="00364D3D" w14:paraId="1C70B76D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E93E64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T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0B75F2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B88E6A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63C7FFA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.1364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A06833F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5115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6E5D12B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44.30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9962AD2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0F5B013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</w:tr>
      <w:tr w:rsidR="00CE77C3" w:rsidRPr="00364D3D" w14:paraId="0DBDF477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398114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T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19A3BF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ABBB2A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9381FDC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.122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92B2073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5188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688BA56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80.54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66157ED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F76DB09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</w:tr>
      <w:tr w:rsidR="00CE77C3" w:rsidRPr="00364D3D" w14:paraId="7090619E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582703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T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DD7742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34D84C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C5AB3BB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.1266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EADB16D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4976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87C67AF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16.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7A26A2F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CD05D19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17</w:t>
            </w:r>
          </w:p>
        </w:tc>
      </w:tr>
      <w:tr w:rsidR="00CE77C3" w:rsidRPr="00364D3D" w14:paraId="12AB2D03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FDECEC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T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7703C2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3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D80438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3268A8C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.1242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89DEB28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4811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D53569E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52.73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12EB341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79FA5E0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53</w:t>
            </w:r>
          </w:p>
        </w:tc>
      </w:tr>
      <w:tr w:rsidR="00CE77C3" w:rsidRPr="00364D3D" w14:paraId="3F1607C4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EA8D21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T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34F7F2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18A0EF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AE2B622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.1229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6721F3D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4489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3256378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88.86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C65B342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49ABB74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89</w:t>
            </w:r>
          </w:p>
        </w:tc>
      </w:tr>
      <w:tr w:rsidR="00CE77C3" w:rsidRPr="00364D3D" w14:paraId="47F5F1CB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34ADA3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T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F63256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F5EB35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64CFB30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.1230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24D3D5A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4188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837622A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432.98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FBDAF23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AF4AF4C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433</w:t>
            </w:r>
          </w:p>
        </w:tc>
      </w:tr>
      <w:tr w:rsidR="00CE77C3" w:rsidRPr="00364D3D" w14:paraId="002CD464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49C3E6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T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ED2F83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449014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C5820C9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.1204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BEEB0D6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3681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F02D83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577.39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B2D5A9F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5FA58C8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577</w:t>
            </w:r>
          </w:p>
        </w:tc>
      </w:tr>
      <w:tr w:rsidR="00CE77C3" w:rsidRPr="00364D3D" w14:paraId="02D3292D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DCAABD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T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8EE728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46D13B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ED5AD42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.1178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6649B3C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3366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CA439F7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721.77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350AB8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8D0F1A4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722</w:t>
            </w:r>
          </w:p>
        </w:tc>
      </w:tr>
      <w:tr w:rsidR="00CE77C3" w:rsidRPr="00364D3D" w14:paraId="2B5154AD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DF5BEA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TE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D62589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6AB730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B026BAE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4226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6E9B15F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75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E468E6E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84.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3D31B27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233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4C5977D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</w:tr>
      <w:tr w:rsidR="00CE77C3" w:rsidRPr="00364D3D" w14:paraId="665234FA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2A4883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TE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2CB75B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83223C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2C51B28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4254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EAFB2AF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16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566C5A7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26.80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2B98EF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533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3AE0713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</w:tr>
      <w:tr w:rsidR="00CE77C3" w:rsidRPr="00364D3D" w14:paraId="0BA12AEB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C739D3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TE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02602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2F3519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414C8C4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4241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C66C20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36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D2E2A36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69.54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F161EC7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833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EA784DE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</w:tr>
      <w:tr w:rsidR="00CE77C3" w:rsidRPr="00364D3D" w14:paraId="150A6097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F82CEC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TE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E03261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F96225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436F40B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4201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B3D123A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30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0F118CF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11.66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C5179AA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CB55F00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12</w:t>
            </w:r>
          </w:p>
        </w:tc>
      </w:tr>
      <w:tr w:rsidR="00CE77C3" w:rsidRPr="00364D3D" w14:paraId="0FE6D7EA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282F50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TE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ABDB38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05ADF1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2EEABAD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420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93CF45F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04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277C956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54.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873C681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966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C9309AB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54</w:t>
            </w:r>
          </w:p>
        </w:tc>
      </w:tr>
      <w:tr w:rsidR="00CE77C3" w:rsidRPr="00364D3D" w14:paraId="3CB95733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F5E9FA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TE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1DD79C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3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E579EE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B835568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4188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8706E97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35E-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C4F81C8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96.46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13290EC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BEEA192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96</w:t>
            </w:r>
          </w:p>
        </w:tc>
      </w:tr>
      <w:tr w:rsidR="00CE77C3" w:rsidRPr="00364D3D" w14:paraId="5B67FA0F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530E6E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TE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5D4FB3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C779A5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3926CD6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4195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3660290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39E-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B7D50B0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338.97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18D4BE1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4A4A558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339</w:t>
            </w:r>
          </w:p>
        </w:tc>
      </w:tr>
      <w:tr w:rsidR="00CE77C3" w:rsidRPr="00364D3D" w14:paraId="0A5BF562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F0F5AB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TE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0D659B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FFC5E6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057D330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4221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44D889E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.34E-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D7EE75E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508.65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87F04CC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BE7E57D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509</w:t>
            </w:r>
          </w:p>
        </w:tc>
      </w:tr>
      <w:tr w:rsidR="00CE77C3" w:rsidRPr="00364D3D" w14:paraId="4A7188F5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E16594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TE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02A25A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1B2A64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336140C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4230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CABE268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34E-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91985A7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678.20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3291149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9891182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678</w:t>
            </w:r>
          </w:p>
        </w:tc>
      </w:tr>
      <w:tr w:rsidR="00CE77C3" w:rsidRPr="00364D3D" w14:paraId="63E860C0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A00BF4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TE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F7472A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71E097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6C1C706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423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FD2248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15E-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419184C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847.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1C5E3EA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FC56CB6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848</w:t>
            </w:r>
          </w:p>
        </w:tc>
      </w:tr>
      <w:tr w:rsidR="00CE77C3" w:rsidRPr="00364D3D" w14:paraId="630A88F8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D48F66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TE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8E1A3D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917C5C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75CCC5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9377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E17BCE8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5120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FB6FCEC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76.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A11F879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E7614D9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</w:tr>
      <w:tr w:rsidR="00CE77C3" w:rsidRPr="00364D3D" w14:paraId="62312E80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357E84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TE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43616C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FD5369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D75C1A1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9536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9921934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497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4DD9FF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15.60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54E3919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0366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4F1254F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</w:tr>
      <w:tr w:rsidR="00CE77C3" w:rsidRPr="00364D3D" w14:paraId="2C503DC9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D1C66F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TE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B6534F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A6E65F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FE0C14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9531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C637086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5145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DE09348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54.23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B7EF964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0266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13228B3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</w:tr>
      <w:tr w:rsidR="00CE77C3" w:rsidRPr="00364D3D" w14:paraId="269BCD3F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5F0B15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TE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38EDE8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0BCFD9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9318742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9512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C1EB722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5212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1646A1E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93.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447E7C7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5937FD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</w:tr>
      <w:tr w:rsidR="00CE77C3" w:rsidRPr="00364D3D" w14:paraId="50090D47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1DAC93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TE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72503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7BBBB3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0DC8F93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9519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87CFA87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5150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DA3FE42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31.84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75E156D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0366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F68BC34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32</w:t>
            </w:r>
          </w:p>
        </w:tc>
      </w:tr>
      <w:tr w:rsidR="00CE77C3" w:rsidRPr="00364D3D" w14:paraId="76D3501E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4F3656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TE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E4370B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3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206481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ABC9BF3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9495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0B7B97A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5132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353755C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70.45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3C9FD73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0333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70CF301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</w:tr>
      <w:tr w:rsidR="00CE77C3" w:rsidRPr="00364D3D" w14:paraId="2606B291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B5782D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E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D011C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46679D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801E2F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9485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B6C7A37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5044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B996613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309.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6EDB56D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855FE39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309</w:t>
            </w:r>
          </w:p>
        </w:tc>
      </w:tr>
      <w:tr w:rsidR="00CE77C3" w:rsidRPr="00364D3D" w14:paraId="1A8531E8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FD20B1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TE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DC1319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D57608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71DE37A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9498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0AC9F9B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4887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973C071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464.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8AAA5AA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5A232D6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465</w:t>
            </w:r>
          </w:p>
        </w:tc>
      </w:tr>
      <w:tr w:rsidR="00CE77C3" w:rsidRPr="00364D3D" w14:paraId="353F7E6A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D855EB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TE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64DA88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207C28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1147F8D4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9491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1219EE1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4728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1D8EA9D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619.59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9AD70D1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0333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DCDA4FE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620</w:t>
            </w:r>
          </w:p>
        </w:tc>
      </w:tr>
      <w:tr w:rsidR="00CE77C3" w:rsidRPr="00364D3D" w14:paraId="687A3326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E16FB0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TE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86A234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099AFA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98B4CD9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9512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0100D7B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4836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2E1E9B3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774.22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FCF2C7B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9EA3183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774</w:t>
            </w:r>
          </w:p>
        </w:tc>
      </w:tr>
      <w:tr w:rsidR="00CE77C3" w:rsidRPr="00364D3D" w14:paraId="72382B5E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091A5D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TP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45284A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279C2A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99EC5B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4233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B139169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0717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8BE4F1E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78.483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7EE3A4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6666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93E330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</w:tr>
      <w:tr w:rsidR="00CE77C3" w:rsidRPr="00364D3D" w14:paraId="620DABC4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E4AC35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TP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AF5F39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E4CBD3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06C2762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4033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02FAA41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47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FA33650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17.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3676578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833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0AC6E3B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</w:tr>
      <w:tr w:rsidR="00CE77C3" w:rsidRPr="00364D3D" w14:paraId="4C207E61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837258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TP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C66246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B4FC22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53982FC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401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A62E733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94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F4C4759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57.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C5A078A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533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4DFE351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</w:tr>
      <w:tr w:rsidR="00CE77C3" w:rsidRPr="00364D3D" w14:paraId="0E8E19A9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9D3512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TP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09A13F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7BC015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584C96E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397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2307F11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38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9877D8E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96.19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DE863EA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766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74DCBBE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96</w:t>
            </w:r>
          </w:p>
        </w:tc>
      </w:tr>
      <w:tr w:rsidR="00CE77C3" w:rsidRPr="00364D3D" w14:paraId="0FB9F70F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7B0F81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TP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0EC106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0FD215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EFB2D5F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3968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50862C3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1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DC1B717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35.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B99EEE8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B6F165F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36</w:t>
            </w:r>
          </w:p>
        </w:tc>
      </w:tr>
      <w:tr w:rsidR="00CE77C3" w:rsidRPr="00364D3D" w14:paraId="442395C8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47A4EE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TP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8F3E4B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3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557239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5E0BF0A3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3953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B1B87D7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0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A3708CA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74.84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C59045F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966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E09AC4B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75</w:t>
            </w:r>
          </w:p>
        </w:tc>
      </w:tr>
      <w:tr w:rsidR="00CE77C3" w:rsidRPr="00364D3D" w14:paraId="2CCB57AE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360003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TP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AB2B36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A59255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DEB86F0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3948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FA4B101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01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C274B1A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314.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A791930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2C7F9E9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314</w:t>
            </w:r>
          </w:p>
        </w:tc>
      </w:tr>
      <w:tr w:rsidR="00CE77C3" w:rsidRPr="00364D3D" w14:paraId="2AD0CD20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EF879B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TP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31ED2B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647CBC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3122AB6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3905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AFD6FF8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47E-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7BD4DA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470.41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4587089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FE1F71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470</w:t>
            </w:r>
          </w:p>
        </w:tc>
      </w:tr>
      <w:tr w:rsidR="00CE77C3" w:rsidRPr="00364D3D" w14:paraId="7AB283A5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5A1F11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TP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668BDE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10A26F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D344D8C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3895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A8FC9CD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28E-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93DA46D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627.56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CD9B31A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6B8CD8E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628</w:t>
            </w:r>
          </w:p>
        </w:tc>
      </w:tr>
      <w:tr w:rsidR="00CE77C3" w:rsidRPr="00364D3D" w14:paraId="6E5C8308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714096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TP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C786D7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8CE9D4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1F35071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3910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E61E481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16E-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C88007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784.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88648F2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2A9277B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784</w:t>
            </w:r>
          </w:p>
        </w:tc>
      </w:tr>
      <w:tr w:rsidR="00CE77C3" w:rsidRPr="00364D3D" w14:paraId="1D90AA8F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1BB294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TP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9ECE87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65E722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7A60F83D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.0143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52023C8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5674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D09B7F3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70.526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8E2CEB4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02098BF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</w:tr>
      <w:tr w:rsidR="00CE77C3" w:rsidRPr="00364D3D" w14:paraId="0605AFFC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EBFB40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TP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12B524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BC1FB0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118753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.0176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2555D08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5582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FDEA92A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05.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C0C7F03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6715CE6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</w:tr>
      <w:tr w:rsidR="00CE77C3" w:rsidRPr="00364D3D" w14:paraId="6FCDE851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3D1484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TP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48C7BE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23C246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EE0FA2F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.0130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7EA8F33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5481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C848539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40.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2F7B28C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38992B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</w:tr>
      <w:tr w:rsidR="00CE77C3" w:rsidRPr="00364D3D" w14:paraId="62F8F2B1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565EF7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TP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86072B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CDC380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9D1FF42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.0071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83A672F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5499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395589C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76.18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37506AE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0033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B8E08EC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</w:tr>
      <w:tr w:rsidR="00CE77C3" w:rsidRPr="00364D3D" w14:paraId="49C796AF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83498B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TP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A919C8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4F0804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AF34CAF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.0032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2D19723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5499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D9FF11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11.90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BF08487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0066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518F6FA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12</w:t>
            </w:r>
          </w:p>
        </w:tc>
      </w:tr>
      <w:tr w:rsidR="00CE77C3" w:rsidRPr="00364D3D" w14:paraId="0775675D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EC8474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TP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A2178D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3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6E6C05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C32AF97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9971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F872166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550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E193579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47.09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82540B2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0066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82FA90E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47</w:t>
            </w:r>
          </w:p>
        </w:tc>
      </w:tr>
      <w:tr w:rsidR="00CE77C3" w:rsidRPr="00364D3D" w14:paraId="576C8568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0B1621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TP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5CC46F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E8A4FF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F0EC032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9956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3F03E2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5622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28CCE3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82.93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ECFAD01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0033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02CF2D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283</w:t>
            </w:r>
          </w:p>
        </w:tc>
      </w:tr>
      <w:tr w:rsidR="00CE77C3" w:rsidRPr="00364D3D" w14:paraId="6D5FE321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46D12D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TP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D3B73E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297DCB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3FCBBE65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9906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65406E1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5661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098A593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423.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B14EF50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0066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D2DB404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423</w:t>
            </w:r>
          </w:p>
        </w:tc>
      </w:tr>
      <w:tr w:rsidR="00CE77C3" w:rsidRPr="00364D3D" w14:paraId="0AE02F6A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99557D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TP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71507D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29881A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29572C3B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9869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048A4A9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5500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DE196F9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564.66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69B568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C6146A7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565</w:t>
            </w:r>
          </w:p>
        </w:tc>
      </w:tr>
      <w:tr w:rsidR="00CE77C3" w:rsidRPr="00364D3D" w14:paraId="3E0760DC" w14:textId="77777777" w:rsidTr="00CE77C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87B891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TP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C08251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544FFE" w14:textId="77777777" w:rsidR="00CE77C3" w:rsidRPr="00364D3D" w:rsidRDefault="00CE77C3" w:rsidP="00CE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38D92B3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9868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941A52F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5371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66AD2D7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706.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B2768FB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0.0133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1F34E16" w14:textId="77777777" w:rsidR="00CE77C3" w:rsidRPr="00364D3D" w:rsidRDefault="00CE77C3" w:rsidP="00CE77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4D3D">
              <w:rPr>
                <w:rFonts w:ascii="Times New Roman" w:eastAsia="Times New Roman" w:hAnsi="Times New Roman" w:cs="Times New Roman"/>
                <w:color w:val="000000"/>
              </w:rPr>
              <w:t>706</w:t>
            </w:r>
          </w:p>
        </w:tc>
      </w:tr>
    </w:tbl>
    <w:p w14:paraId="7EA166ED" w14:textId="10F69560" w:rsidR="00CE77C3" w:rsidRPr="00364D3D" w:rsidRDefault="00CE77C3" w:rsidP="008F6BEA">
      <w:pPr>
        <w:pStyle w:val="xxmsolistparagraph"/>
        <w:ind w:left="0"/>
        <w:rPr>
          <w:rFonts w:ascii="Times New Roman" w:eastAsia="Times New Roman" w:hAnsi="Times New Roman" w:cs="Times New Roman"/>
          <w:bCs/>
          <w:color w:val="000000"/>
        </w:rPr>
      </w:pPr>
    </w:p>
    <w:p w14:paraId="5ECD4057" w14:textId="032A39DA" w:rsidR="00CE77C3" w:rsidRPr="00364D3D" w:rsidRDefault="00CE77C3" w:rsidP="008F6BEA">
      <w:pPr>
        <w:pStyle w:val="xxmsolistparagraph"/>
        <w:ind w:left="0"/>
        <w:rPr>
          <w:rFonts w:ascii="Times New Roman" w:eastAsia="Times New Roman" w:hAnsi="Times New Roman" w:cs="Times New Roman"/>
          <w:bCs/>
          <w:color w:val="000000"/>
        </w:rPr>
      </w:pPr>
    </w:p>
    <w:p w14:paraId="05FA176C" w14:textId="666138B1" w:rsidR="00CE77C3" w:rsidRPr="00364D3D" w:rsidRDefault="00CE77C3" w:rsidP="008F6BEA">
      <w:pPr>
        <w:pStyle w:val="xxmsolistparagraph"/>
        <w:ind w:left="0"/>
        <w:rPr>
          <w:rFonts w:ascii="Times New Roman" w:eastAsia="Times New Roman" w:hAnsi="Times New Roman" w:cs="Times New Roman"/>
          <w:bCs/>
          <w:color w:val="000000"/>
        </w:rPr>
      </w:pPr>
    </w:p>
    <w:p w14:paraId="3AC8C073" w14:textId="428BC462" w:rsidR="00CE77C3" w:rsidRPr="00364D3D" w:rsidRDefault="00CE77C3" w:rsidP="008F6BEA">
      <w:pPr>
        <w:pStyle w:val="xxmsolistparagraph"/>
        <w:ind w:left="0"/>
        <w:rPr>
          <w:rFonts w:ascii="Times New Roman" w:eastAsia="Times New Roman" w:hAnsi="Times New Roman" w:cs="Times New Roman"/>
          <w:bCs/>
          <w:color w:val="000000"/>
        </w:rPr>
      </w:pPr>
    </w:p>
    <w:p w14:paraId="06F9BDD2" w14:textId="35F3C914" w:rsidR="00CE77C3" w:rsidRPr="00364D3D" w:rsidRDefault="00CE77C3" w:rsidP="008F6BEA">
      <w:pPr>
        <w:pStyle w:val="xxmsolistparagraph"/>
        <w:ind w:left="0"/>
        <w:rPr>
          <w:rFonts w:ascii="Times New Roman" w:eastAsia="Times New Roman" w:hAnsi="Times New Roman" w:cs="Times New Roman"/>
          <w:bCs/>
          <w:color w:val="000000"/>
        </w:rPr>
      </w:pPr>
    </w:p>
    <w:p w14:paraId="6475C90C" w14:textId="15AEC7D3" w:rsidR="00CE77C3" w:rsidRPr="00364D3D" w:rsidRDefault="00CE77C3" w:rsidP="008F6BEA">
      <w:pPr>
        <w:pStyle w:val="xxmsolistparagraph"/>
        <w:ind w:left="0"/>
        <w:rPr>
          <w:rFonts w:ascii="Times New Roman" w:eastAsia="Times New Roman" w:hAnsi="Times New Roman" w:cs="Times New Roman"/>
          <w:bCs/>
          <w:color w:val="000000"/>
        </w:rPr>
      </w:pPr>
    </w:p>
    <w:p w14:paraId="6D34A3CB" w14:textId="177CA127" w:rsidR="00CE77C3" w:rsidRPr="00364D3D" w:rsidRDefault="00CE77C3" w:rsidP="008F6BEA">
      <w:pPr>
        <w:pStyle w:val="xxmsolistparagraph"/>
        <w:ind w:left="0"/>
        <w:rPr>
          <w:rFonts w:ascii="Times New Roman" w:eastAsia="Times New Roman" w:hAnsi="Times New Roman" w:cs="Times New Roman"/>
          <w:bCs/>
          <w:color w:val="000000"/>
        </w:rPr>
      </w:pPr>
    </w:p>
    <w:p w14:paraId="233F1921" w14:textId="77777777" w:rsidR="00CE77C3" w:rsidRPr="00364D3D" w:rsidRDefault="00CE77C3" w:rsidP="008F6BEA">
      <w:pPr>
        <w:pStyle w:val="xxmsolistparagraph"/>
        <w:ind w:left="0"/>
        <w:rPr>
          <w:rFonts w:ascii="Times New Roman" w:hAnsi="Times New Roman" w:cs="Times New Roman"/>
          <w:color w:val="000000" w:themeColor="text1"/>
        </w:rPr>
      </w:pPr>
    </w:p>
    <w:p w14:paraId="364E0E20" w14:textId="77777777" w:rsidR="00504EBB" w:rsidRPr="00364D3D" w:rsidRDefault="00504EBB" w:rsidP="008F6BEA">
      <w:pPr>
        <w:pStyle w:val="xxmsolistparagraph"/>
        <w:ind w:left="0"/>
        <w:rPr>
          <w:rFonts w:ascii="Times New Roman" w:hAnsi="Times New Roman" w:cs="Times New Roman"/>
          <w:color w:val="000000" w:themeColor="text1"/>
        </w:rPr>
      </w:pPr>
    </w:p>
    <w:p w14:paraId="57D2D87C" w14:textId="7161A468" w:rsidR="00843CAA" w:rsidRPr="00364D3D" w:rsidRDefault="00843CAA" w:rsidP="00520ED3">
      <w:pPr>
        <w:rPr>
          <w:rFonts w:ascii="Times New Roman" w:hAnsi="Times New Roman" w:cs="Times New Roman"/>
          <w:color w:val="000000" w:themeColor="text1"/>
        </w:rPr>
      </w:pPr>
    </w:p>
    <w:sectPr w:rsidR="00843CAA" w:rsidRPr="00364D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D927BE"/>
    <w:multiLevelType w:val="hybridMultilevel"/>
    <w:tmpl w:val="07081040"/>
    <w:lvl w:ilvl="0" w:tplc="0B2C1A8E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C327A4"/>
    <w:multiLevelType w:val="hybridMultilevel"/>
    <w:tmpl w:val="7388A25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StatTag Metadata" w:val="{&quot;MetadataFormatVersion&quot;:&quot;1.0.0&quot;,&quot;TagFormatVersion&quot;:&quot;1.0.0&quot;,&quot;StatTagVersion&quot;:&quot;StatTag v6.0.2&quot;,&quot;RepresentMissingValues&quot;:null,&quot;CustomMissingValue&quot;:null}"/>
  </w:docVars>
  <w:rsids>
    <w:rsidRoot w:val="00E70361"/>
    <w:rsid w:val="001E0785"/>
    <w:rsid w:val="00203707"/>
    <w:rsid w:val="00220257"/>
    <w:rsid w:val="002949C9"/>
    <w:rsid w:val="003069B3"/>
    <w:rsid w:val="003327CA"/>
    <w:rsid w:val="00364D3D"/>
    <w:rsid w:val="003A354F"/>
    <w:rsid w:val="003E52C3"/>
    <w:rsid w:val="0040415C"/>
    <w:rsid w:val="004F680C"/>
    <w:rsid w:val="00504EBB"/>
    <w:rsid w:val="00520ED3"/>
    <w:rsid w:val="00571C86"/>
    <w:rsid w:val="00584970"/>
    <w:rsid w:val="005E3EA7"/>
    <w:rsid w:val="005F6256"/>
    <w:rsid w:val="00643292"/>
    <w:rsid w:val="006B156A"/>
    <w:rsid w:val="00746ACE"/>
    <w:rsid w:val="007508BD"/>
    <w:rsid w:val="00756F71"/>
    <w:rsid w:val="007C2CDD"/>
    <w:rsid w:val="008046DE"/>
    <w:rsid w:val="00843CAA"/>
    <w:rsid w:val="008527B9"/>
    <w:rsid w:val="008F6BEA"/>
    <w:rsid w:val="009306B0"/>
    <w:rsid w:val="00962E5D"/>
    <w:rsid w:val="00996BD8"/>
    <w:rsid w:val="00A033FF"/>
    <w:rsid w:val="00B10664"/>
    <w:rsid w:val="00BF205F"/>
    <w:rsid w:val="00C31D30"/>
    <w:rsid w:val="00CE77C3"/>
    <w:rsid w:val="00D44E26"/>
    <w:rsid w:val="00D86F99"/>
    <w:rsid w:val="00E26CF7"/>
    <w:rsid w:val="00E3771E"/>
    <w:rsid w:val="00E55E6F"/>
    <w:rsid w:val="00E70361"/>
    <w:rsid w:val="00E80A23"/>
    <w:rsid w:val="00F31794"/>
    <w:rsid w:val="00FB04D9"/>
    <w:rsid w:val="00FE1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FC442"/>
  <w15:chartTrackingRefBased/>
  <w15:docId w15:val="{69A919B2-A886-45A1-9EAF-E3123F9EC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xmsolistparagraph">
    <w:name w:val="x_xmsolistparagraph"/>
    <w:basedOn w:val="Normal"/>
    <w:rsid w:val="00E70361"/>
    <w:pPr>
      <w:spacing w:after="0" w:line="240" w:lineRule="auto"/>
      <w:ind w:left="720"/>
    </w:pPr>
    <w:rPr>
      <w:rFonts w:ascii="Calibri" w:hAnsi="Calibri" w:cs="Calibri"/>
    </w:rPr>
  </w:style>
  <w:style w:type="character" w:styleId="Hyperlink">
    <w:name w:val="Hyperlink"/>
    <w:basedOn w:val="DefaultParagraphFont"/>
    <w:uiPriority w:val="99"/>
    <w:semiHidden/>
    <w:unhideWhenUsed/>
    <w:rsid w:val="00FB04D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04D9"/>
    <w:rPr>
      <w:color w:val="954F72"/>
      <w:u w:val="single"/>
    </w:rPr>
  </w:style>
  <w:style w:type="paragraph" w:customStyle="1" w:styleId="msonormal0">
    <w:name w:val="msonormal"/>
    <w:basedOn w:val="Normal"/>
    <w:rsid w:val="00FB04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941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1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4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780</Words>
  <Characters>444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5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, Jingqin</dc:creator>
  <cp:keywords/>
  <dc:description/>
  <cp:lastModifiedBy>Peter Yang</cp:lastModifiedBy>
  <cp:revision>5</cp:revision>
  <dcterms:created xsi:type="dcterms:W3CDTF">2021-12-10T08:06:00Z</dcterms:created>
  <dcterms:modified xsi:type="dcterms:W3CDTF">2021-12-16T16:47:00Z</dcterms:modified>
</cp:coreProperties>
</file>